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04DEA" w14:textId="67237B9E" w:rsidR="006B3763" w:rsidRPr="006B3763" w:rsidRDefault="006F0D29" w:rsidP="000E7120">
      <w:pPr>
        <w:rPr>
          <w:rFonts w:cstheme="minorHAnsi"/>
          <w:b/>
          <w:bCs/>
        </w:rPr>
      </w:pPr>
      <w:bookmarkStart w:id="0" w:name="_GoBack"/>
      <w:r>
        <w:rPr>
          <w:rFonts w:cstheme="minorHAnsi"/>
          <w:b/>
          <w:bCs/>
        </w:rPr>
        <w:t>Additional file</w:t>
      </w:r>
      <w:r w:rsidR="006B3763" w:rsidRPr="006B3763">
        <w:rPr>
          <w:rFonts w:cstheme="minorHAnsi"/>
          <w:b/>
          <w:bCs/>
        </w:rPr>
        <w:t xml:space="preserve"> </w:t>
      </w:r>
      <w:bookmarkEnd w:id="0"/>
      <w:r w:rsidR="00FE7D58">
        <w:rPr>
          <w:rFonts w:cstheme="minorHAnsi"/>
          <w:b/>
          <w:bCs/>
        </w:rPr>
        <w:t>2</w:t>
      </w:r>
    </w:p>
    <w:p w14:paraId="751958BE" w14:textId="77777777" w:rsidR="006B3763" w:rsidRPr="006B3763" w:rsidRDefault="006B3763" w:rsidP="000E7120">
      <w:pPr>
        <w:rPr>
          <w:rFonts w:cstheme="minorHAnsi"/>
          <w:b/>
          <w:bCs/>
        </w:rPr>
      </w:pPr>
    </w:p>
    <w:p w14:paraId="76FBE25B" w14:textId="28BC4002" w:rsidR="000E7120" w:rsidRPr="006B3763" w:rsidRDefault="000E7120" w:rsidP="000E7120">
      <w:pPr>
        <w:rPr>
          <w:rFonts w:cstheme="minorHAnsi"/>
          <w:b/>
          <w:bCs/>
        </w:rPr>
      </w:pPr>
      <w:r w:rsidRPr="006B3763">
        <w:rPr>
          <w:rFonts w:cstheme="minorHAnsi"/>
          <w:b/>
          <w:bCs/>
        </w:rPr>
        <w:t>Preceptor Survey Template</w:t>
      </w:r>
    </w:p>
    <w:p w14:paraId="3827BB9D" w14:textId="77777777" w:rsidR="000E7120" w:rsidRPr="00582167" w:rsidRDefault="000E7120" w:rsidP="000E7120">
      <w:pPr>
        <w:rPr>
          <w:rFonts w:cstheme="minorHAnsi"/>
          <w:b/>
          <w:bCs/>
          <w:sz w:val="28"/>
          <w:szCs w:val="28"/>
        </w:rPr>
      </w:pPr>
    </w:p>
    <w:p w14:paraId="675547EE" w14:textId="77777777" w:rsidR="000E7120" w:rsidRPr="00582167" w:rsidRDefault="000E7120" w:rsidP="000E7120">
      <w:pPr>
        <w:rPr>
          <w:rFonts w:cstheme="minorHAnsi"/>
          <w:sz w:val="20"/>
          <w:szCs w:val="20"/>
        </w:rPr>
      </w:pPr>
      <w:r w:rsidRPr="00582167">
        <w:rPr>
          <w:rFonts w:cstheme="minorHAnsi"/>
          <w:sz w:val="20"/>
          <w:szCs w:val="20"/>
        </w:rPr>
        <w:t>For each of the questions below, please circle the response that best characterizes how you feel about the statement, where 1 = Strongly Disagree and 10 = Strongly Agree.</w:t>
      </w:r>
    </w:p>
    <w:p w14:paraId="2BEC4811" w14:textId="507C7744" w:rsidR="00BB2C75" w:rsidRPr="00582167" w:rsidRDefault="00BB2C75">
      <w:pPr>
        <w:rPr>
          <w:rFonts w:cstheme="minorHAnsi"/>
        </w:rPr>
      </w:pPr>
    </w:p>
    <w:p w14:paraId="51F85F3E" w14:textId="406AAACF" w:rsidR="000E7120" w:rsidRPr="00582167" w:rsidRDefault="000E7120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766"/>
        <w:gridCol w:w="767"/>
        <w:gridCol w:w="766"/>
        <w:gridCol w:w="767"/>
        <w:gridCol w:w="767"/>
        <w:gridCol w:w="766"/>
        <w:gridCol w:w="767"/>
        <w:gridCol w:w="766"/>
        <w:gridCol w:w="767"/>
        <w:gridCol w:w="767"/>
      </w:tblGrid>
      <w:tr w:rsidR="000E7120" w:rsidRPr="00582167" w14:paraId="5D14EF19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79E2EC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03431D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327F09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404B64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993457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79AE92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2ADD06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6DFBAF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5D2D83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A7B243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6E8C9A" w14:textId="77777777" w:rsidR="000E7120" w:rsidRPr="00582167" w:rsidRDefault="000E7120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0E7120" w:rsidRPr="00582167" w14:paraId="4A846E64" w14:textId="77777777" w:rsidTr="00270178">
        <w:tc>
          <w:tcPr>
            <w:tcW w:w="1684" w:type="dxa"/>
            <w:tcBorders>
              <w:top w:val="single" w:sz="4" w:space="0" w:color="auto"/>
            </w:tcBorders>
          </w:tcPr>
          <w:p w14:paraId="0725754A" w14:textId="1E2E43AA" w:rsidR="000E7120" w:rsidRPr="00582167" w:rsidRDefault="000E7120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582167">
              <w:rPr>
                <w:rFonts w:cstheme="minorHAnsi"/>
                <w:color w:val="000000"/>
                <w:sz w:val="20"/>
                <w:szCs w:val="20"/>
              </w:rPr>
              <w:t xml:space="preserve">1.) </w:t>
            </w:r>
            <w:r w:rsidR="00C178CF" w:rsidRPr="00582167">
              <w:rPr>
                <w:rFonts w:cstheme="minorHAnsi"/>
                <w:color w:val="000000"/>
                <w:sz w:val="20"/>
                <w:szCs w:val="20"/>
              </w:rPr>
              <w:t>I felt I could evaluate the student's history and physical skills thoroughly with this process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3115E3E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C593982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5FFE08E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456877E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698D9CC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0E8259B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4F74B27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E0AF893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5EF09CE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E57D49D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E7120" w:rsidRPr="00582167" w14:paraId="63B9E97A" w14:textId="77777777" w:rsidTr="00270178">
        <w:trPr>
          <w:trHeight w:val="1898"/>
        </w:trPr>
        <w:tc>
          <w:tcPr>
            <w:tcW w:w="9350" w:type="dxa"/>
            <w:gridSpan w:val="11"/>
          </w:tcPr>
          <w:p w14:paraId="558BC69F" w14:textId="77777777" w:rsidR="000E7120" w:rsidRPr="00582167" w:rsidRDefault="000E7120" w:rsidP="00E41345">
            <w:pPr>
              <w:rPr>
                <w:rFonts w:cstheme="minorHAnsi"/>
                <w:sz w:val="20"/>
                <w:szCs w:val="20"/>
              </w:rPr>
            </w:pPr>
          </w:p>
          <w:p w14:paraId="6E4FA8DC" w14:textId="77777777" w:rsidR="000E7120" w:rsidRPr="00582167" w:rsidRDefault="000E7120" w:rsidP="00E41345">
            <w:pPr>
              <w:rPr>
                <w:rFonts w:cstheme="minorHAnsi"/>
                <w:sz w:val="20"/>
                <w:szCs w:val="20"/>
              </w:rPr>
            </w:pPr>
            <w:r w:rsidRPr="00582167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010DFDBB" w14:textId="77777777" w:rsidR="000E7120" w:rsidRPr="00582167" w:rsidRDefault="006F0D29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6E3EDB03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49A2CE2A">
                <v:rect id="_x0000_i1026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10CBA183" w14:textId="77777777" w:rsidR="000E7120" w:rsidRPr="00582167" w:rsidRDefault="006F0D29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001EA0B8">
                <v:rect id="_x0000_i1027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6EFFE95E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AA8AB20" w14:textId="77777777" w:rsidR="000E7120" w:rsidRPr="00582167" w:rsidRDefault="000E7120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78CF" w:rsidRPr="00582167" w14:paraId="16CA7B27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EE4628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061991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0F8986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1B95D8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507A34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6CE499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8A94E6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7F3B29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0D5441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6642F0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22DEC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178CF" w:rsidRPr="00582167" w14:paraId="72A3F8E5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70E3335F" w14:textId="5FE71354" w:rsidR="00C178CF" w:rsidRPr="00582167" w:rsidRDefault="00C178CF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582167">
              <w:rPr>
                <w:rFonts w:cstheme="minorHAnsi"/>
                <w:color w:val="000000"/>
                <w:sz w:val="20"/>
                <w:szCs w:val="20"/>
              </w:rPr>
              <w:t>2.) The use of real patients was appropriat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736CA28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BF64A1A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285C506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0E46181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47D620A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926DABF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2A2A54E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4AC8BF5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A82220D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D6123B7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178CF" w:rsidRPr="00582167" w14:paraId="2359AB94" w14:textId="77777777" w:rsidTr="00E41345">
        <w:trPr>
          <w:trHeight w:val="1898"/>
        </w:trPr>
        <w:tc>
          <w:tcPr>
            <w:tcW w:w="9350" w:type="dxa"/>
            <w:gridSpan w:val="11"/>
          </w:tcPr>
          <w:p w14:paraId="17906C18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</w:p>
          <w:p w14:paraId="1A8F94C9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  <w:r w:rsidRPr="00582167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114BA21D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42180F14">
                <v:rect id="_x0000_i1028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219269E8">
                <v:rect id="_x0000_i1029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1D96E3C4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552C0660">
                <v:rect id="_x0000_i1030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40AC96A4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81BF383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78CF" w:rsidRPr="00582167" w14:paraId="68FA934E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DFA0A6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22C803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5FEE6A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4A0B62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A39542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A1B29C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4DD5E7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13C07A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CC060C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10F2C5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3E456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178CF" w:rsidRPr="00582167" w14:paraId="660E55F1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6FF20B53" w14:textId="54D1C8E6" w:rsidR="00C178CF" w:rsidRPr="00582167" w:rsidRDefault="00C178CF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582167">
              <w:rPr>
                <w:rFonts w:cstheme="minorHAnsi"/>
                <w:color w:val="000000"/>
                <w:sz w:val="20"/>
                <w:szCs w:val="20"/>
              </w:rPr>
              <w:t>3.) The time allotted for the history and physical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3A94FE3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16A7E20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D75501D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88F551B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DC0D9D4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A717EDF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F1CF738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54500BF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33AA4AE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BCCACCF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178CF" w:rsidRPr="00582167" w14:paraId="560BCC74" w14:textId="77777777" w:rsidTr="00E41345">
        <w:trPr>
          <w:trHeight w:val="1898"/>
        </w:trPr>
        <w:tc>
          <w:tcPr>
            <w:tcW w:w="9350" w:type="dxa"/>
            <w:gridSpan w:val="11"/>
          </w:tcPr>
          <w:p w14:paraId="4F03E919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</w:p>
          <w:p w14:paraId="64124929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  <w:r w:rsidRPr="00582167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2C8D8502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1DAF6B77">
                <v:rect id="_x0000_i1031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233D7B86">
                <v:rect id="_x0000_i1032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5FE101B8" w14:textId="64D11D03" w:rsidR="00C178CF" w:rsidRPr="00582167" w:rsidRDefault="006F0D29" w:rsidP="00C178CF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291EBB6D">
                <v:rect id="_x0000_i103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C178CF" w:rsidRPr="00582167" w14:paraId="782043D7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09AD7B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511F5A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2C8719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47CE42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C07D57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953166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94E8C6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B2E227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9AAD0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EE0FC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E15FAE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178CF" w:rsidRPr="00582167" w14:paraId="77DF08CE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08D780B3" w14:textId="1D7E9C68" w:rsidR="00C178CF" w:rsidRPr="00582167" w:rsidRDefault="00C178CF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582167">
              <w:rPr>
                <w:rFonts w:cstheme="minorHAnsi"/>
                <w:color w:val="000000"/>
                <w:sz w:val="20"/>
                <w:szCs w:val="20"/>
              </w:rPr>
              <w:t>4.) The time allotted for the case presentation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E711497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2FBC38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954A89B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FD50A3C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AF6AE63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48CD8EA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A6A77C1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180EC6D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9FAC5BF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4811A69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178CF" w:rsidRPr="00582167" w14:paraId="4D0BB407" w14:textId="77777777" w:rsidTr="00E41345">
        <w:trPr>
          <w:trHeight w:val="1898"/>
        </w:trPr>
        <w:tc>
          <w:tcPr>
            <w:tcW w:w="9350" w:type="dxa"/>
            <w:gridSpan w:val="11"/>
          </w:tcPr>
          <w:p w14:paraId="4261BECC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</w:p>
          <w:p w14:paraId="3AE16A9B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  <w:r w:rsidRPr="00582167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74C3959F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55065A0B">
                <v:rect id="_x0000_i1034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2D49C0F8">
                <v:rect id="_x0000_i1035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0E4FE263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28FA0A92">
                <v:rect id="_x0000_i1036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9AC998D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D8B88CB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78CF" w:rsidRPr="00582167" w14:paraId="0C4E2165" w14:textId="77777777" w:rsidTr="00E41345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65D4C5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A07A69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Disagr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84D6E7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351DB4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C16EA9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BF355D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6F273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417C65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4E06BC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651E2F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43BA47" w14:textId="77777777" w:rsidR="00C178CF" w:rsidRPr="00582167" w:rsidRDefault="00C178CF" w:rsidP="00E41345">
            <w:pPr>
              <w:jc w:val="center"/>
              <w:rPr>
                <w:rFonts w:cstheme="minorHAnsi"/>
                <w:b/>
                <w:bCs/>
                <w:sz w:val="10"/>
                <w:szCs w:val="10"/>
              </w:rPr>
            </w:pPr>
            <w:r w:rsidRPr="00582167">
              <w:rPr>
                <w:rFonts w:cstheme="minorHAnsi"/>
                <w:b/>
                <w:bCs/>
                <w:sz w:val="10"/>
                <w:szCs w:val="10"/>
              </w:rPr>
              <w:t>Strongly Agree</w:t>
            </w:r>
          </w:p>
        </w:tc>
      </w:tr>
      <w:tr w:rsidR="00C178CF" w:rsidRPr="00582167" w14:paraId="19350249" w14:textId="77777777" w:rsidTr="00E41345">
        <w:tc>
          <w:tcPr>
            <w:tcW w:w="1684" w:type="dxa"/>
            <w:tcBorders>
              <w:top w:val="single" w:sz="4" w:space="0" w:color="auto"/>
            </w:tcBorders>
          </w:tcPr>
          <w:p w14:paraId="2C63CCE0" w14:textId="0634173E" w:rsidR="00C178CF" w:rsidRPr="00582167" w:rsidRDefault="00C178CF" w:rsidP="00E41345">
            <w:pPr>
              <w:spacing w:before="120" w:after="120"/>
              <w:rPr>
                <w:rFonts w:cstheme="minorHAnsi"/>
                <w:color w:val="000000"/>
                <w:sz w:val="20"/>
                <w:szCs w:val="20"/>
              </w:rPr>
            </w:pPr>
            <w:r w:rsidRPr="00582167">
              <w:rPr>
                <w:rFonts w:cstheme="minorHAnsi"/>
                <w:color w:val="000000"/>
                <w:sz w:val="20"/>
                <w:szCs w:val="20"/>
              </w:rPr>
              <w:t>5.) The time allotted for the debrief was too shor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BB77529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81659D3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C80A269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DE356CE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58613AB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3AD8A79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3A60778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3795352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07E4AA1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801D42A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2167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C178CF" w:rsidRPr="00582167" w14:paraId="7EC35D49" w14:textId="77777777" w:rsidTr="00E41345">
        <w:trPr>
          <w:trHeight w:val="1898"/>
        </w:trPr>
        <w:tc>
          <w:tcPr>
            <w:tcW w:w="9350" w:type="dxa"/>
            <w:gridSpan w:val="11"/>
          </w:tcPr>
          <w:p w14:paraId="21A578BF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</w:p>
          <w:p w14:paraId="64160323" w14:textId="77777777" w:rsidR="00C178CF" w:rsidRPr="00582167" w:rsidRDefault="00C178CF" w:rsidP="00E41345">
            <w:pPr>
              <w:rPr>
                <w:rFonts w:cstheme="minorHAnsi"/>
                <w:sz w:val="20"/>
                <w:szCs w:val="20"/>
              </w:rPr>
            </w:pPr>
            <w:r w:rsidRPr="00582167">
              <w:rPr>
                <w:rFonts w:cstheme="minorHAnsi"/>
                <w:sz w:val="20"/>
                <w:szCs w:val="20"/>
              </w:rPr>
              <w:t>Additional Comments:</w:t>
            </w:r>
          </w:p>
          <w:p w14:paraId="3B83480E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pict w14:anchorId="27DEB9E0">
                <v:rect id="_x0000_i1037" alt="" style="width:468pt;height:.05pt;mso-width-percent:0;mso-height-percent:0;mso-width-percent:0;mso-height-percent:0" o:hralign="center" o:hrstd="t" o:hr="t" fillcolor="#a0a0a0" stroked="f"/>
              </w:pict>
            </w:r>
            <w:r>
              <w:rPr>
                <w:rFonts w:cstheme="minorHAnsi"/>
                <w:noProof/>
                <w:sz w:val="20"/>
                <w:szCs w:val="20"/>
              </w:rPr>
              <w:pict w14:anchorId="1D68A7C8">
                <v:rect id="_x0000_i1038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367021F8" w14:textId="77777777" w:rsidR="00C178CF" w:rsidRPr="00582167" w:rsidRDefault="006F0D29" w:rsidP="00E4134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pict w14:anchorId="46115CAC">
                <v:rect id="_x0000_i1039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5EDC8CB0" w14:textId="77777777" w:rsidR="00C178CF" w:rsidRPr="00582167" w:rsidRDefault="00C178CF" w:rsidP="00C178CF">
            <w:pPr>
              <w:rPr>
                <w:rFonts w:cstheme="minorHAnsi"/>
                <w:sz w:val="18"/>
                <w:szCs w:val="18"/>
              </w:rPr>
            </w:pPr>
          </w:p>
          <w:p w14:paraId="0D688BAE" w14:textId="77777777" w:rsidR="00C178CF" w:rsidRPr="00582167" w:rsidRDefault="00C178CF" w:rsidP="00E4134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0EA8367C" w14:textId="77777777" w:rsidR="00C178CF" w:rsidRPr="00582167" w:rsidRDefault="00C178CF" w:rsidP="00C178CF">
      <w:pPr>
        <w:rPr>
          <w:rFonts w:cstheme="minorHAnsi"/>
          <w:b/>
          <w:bCs/>
          <w:sz w:val="20"/>
          <w:szCs w:val="20"/>
        </w:rPr>
      </w:pPr>
    </w:p>
    <w:p w14:paraId="15DF3733" w14:textId="77777777" w:rsidR="00C178CF" w:rsidRPr="00582167" w:rsidRDefault="00C178CF" w:rsidP="00C178CF">
      <w:pPr>
        <w:rPr>
          <w:rFonts w:cstheme="minorHAnsi"/>
          <w:b/>
          <w:bCs/>
          <w:sz w:val="20"/>
          <w:szCs w:val="20"/>
        </w:rPr>
      </w:pPr>
    </w:p>
    <w:p w14:paraId="796387C1" w14:textId="77777777" w:rsidR="00C178CF" w:rsidRPr="00582167" w:rsidRDefault="00C178CF" w:rsidP="00C178CF">
      <w:pPr>
        <w:rPr>
          <w:rFonts w:cstheme="minorHAnsi"/>
          <w:b/>
          <w:bCs/>
          <w:sz w:val="20"/>
          <w:szCs w:val="20"/>
        </w:rPr>
      </w:pPr>
    </w:p>
    <w:p w14:paraId="114B9AE8" w14:textId="2F55607E" w:rsidR="00C178CF" w:rsidRPr="00582167" w:rsidRDefault="00C178CF" w:rsidP="00C178CF">
      <w:pPr>
        <w:rPr>
          <w:rFonts w:cstheme="minorHAnsi"/>
          <w:b/>
          <w:bCs/>
          <w:sz w:val="20"/>
          <w:szCs w:val="20"/>
        </w:rPr>
      </w:pPr>
      <w:r w:rsidRPr="00582167">
        <w:rPr>
          <w:rFonts w:cstheme="minorHAnsi"/>
          <w:b/>
          <w:bCs/>
          <w:sz w:val="20"/>
          <w:szCs w:val="20"/>
        </w:rPr>
        <w:t>Suggestions for Change:</w:t>
      </w:r>
    </w:p>
    <w:p w14:paraId="1C82729A" w14:textId="77777777" w:rsidR="00C178CF" w:rsidRPr="00582167" w:rsidRDefault="006F0D29" w:rsidP="00C178C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36BCF99F">
          <v:rect id="_x0000_i1040" alt="" style="width:468pt;height:.05pt;mso-width-percent:0;mso-height-percent:0;mso-width-percent:0;mso-height-percent:0" o:hralign="center" o:hrstd="t" o:hr="t" fillcolor="#a0a0a0" stroked="f"/>
        </w:pict>
      </w:r>
    </w:p>
    <w:p w14:paraId="537339E3" w14:textId="77777777" w:rsidR="00C178CF" w:rsidRPr="00582167" w:rsidRDefault="006F0D29" w:rsidP="00C178C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2FD78E6B">
          <v:rect id="_x0000_i1041" alt="" style="width:468pt;height:.05pt;mso-width-percent:0;mso-height-percent:0;mso-width-percent:0;mso-height-percent:0" o:hralign="center" o:hrstd="t" o:hr="t" fillcolor="#a0a0a0" stroked="f"/>
        </w:pict>
      </w:r>
    </w:p>
    <w:p w14:paraId="06809F4C" w14:textId="77777777" w:rsidR="00C178CF" w:rsidRPr="00582167" w:rsidRDefault="006F0D29" w:rsidP="00C178C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628EE393">
          <v:rect id="_x0000_i1042" alt="" style="width:468pt;height:.05pt;mso-width-percent:0;mso-height-percent:0;mso-width-percent:0;mso-height-percent:0" o:hralign="center" o:hrstd="t" o:hr="t" fillcolor="#a0a0a0" stroked="f"/>
        </w:pict>
      </w:r>
    </w:p>
    <w:p w14:paraId="332C0732" w14:textId="686E5580" w:rsidR="00C178CF" w:rsidRPr="00582167" w:rsidRDefault="006F0D29" w:rsidP="00C178CF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pict w14:anchorId="6361B800">
          <v:rect id="_x0000_i1043" alt="" style="width:468pt;height:.05pt;mso-width-percent:0;mso-height-percent:0;mso-width-percent:0;mso-height-percent:0" o:hralign="center" o:hrstd="t" o:hr="t" fillcolor="#a0a0a0" stroked="f"/>
        </w:pict>
      </w:r>
    </w:p>
    <w:sectPr w:rsidR="00C178CF" w:rsidRPr="00582167" w:rsidSect="003950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E7120"/>
    <w:rsid w:val="00012496"/>
    <w:rsid w:val="0005038C"/>
    <w:rsid w:val="00064EA4"/>
    <w:rsid w:val="000739C3"/>
    <w:rsid w:val="00080AB4"/>
    <w:rsid w:val="000A4E19"/>
    <w:rsid w:val="000E7120"/>
    <w:rsid w:val="000F6F40"/>
    <w:rsid w:val="00135B8B"/>
    <w:rsid w:val="0020376C"/>
    <w:rsid w:val="00215DBC"/>
    <w:rsid w:val="00230560"/>
    <w:rsid w:val="00270178"/>
    <w:rsid w:val="002B2D88"/>
    <w:rsid w:val="0039504C"/>
    <w:rsid w:val="003B2004"/>
    <w:rsid w:val="004056F5"/>
    <w:rsid w:val="00447C38"/>
    <w:rsid w:val="004C05B5"/>
    <w:rsid w:val="00535DB4"/>
    <w:rsid w:val="005440A6"/>
    <w:rsid w:val="00555DBE"/>
    <w:rsid w:val="00582167"/>
    <w:rsid w:val="005C2E46"/>
    <w:rsid w:val="00602835"/>
    <w:rsid w:val="00662E09"/>
    <w:rsid w:val="006B3763"/>
    <w:rsid w:val="006F0D29"/>
    <w:rsid w:val="006F7CC9"/>
    <w:rsid w:val="00766512"/>
    <w:rsid w:val="00877B4C"/>
    <w:rsid w:val="008B5AC4"/>
    <w:rsid w:val="008C5B9F"/>
    <w:rsid w:val="008E5E41"/>
    <w:rsid w:val="00997FC4"/>
    <w:rsid w:val="009C276F"/>
    <w:rsid w:val="00A018E3"/>
    <w:rsid w:val="00A94E87"/>
    <w:rsid w:val="00AE2312"/>
    <w:rsid w:val="00B66744"/>
    <w:rsid w:val="00B868AE"/>
    <w:rsid w:val="00BB2C75"/>
    <w:rsid w:val="00BF2D16"/>
    <w:rsid w:val="00C178CF"/>
    <w:rsid w:val="00C92DCC"/>
    <w:rsid w:val="00CA7BE5"/>
    <w:rsid w:val="00D2001C"/>
    <w:rsid w:val="00D8592E"/>
    <w:rsid w:val="00E6037C"/>
    <w:rsid w:val="00EC1D56"/>
    <w:rsid w:val="00EC7696"/>
    <w:rsid w:val="00F35F14"/>
    <w:rsid w:val="00F506F2"/>
    <w:rsid w:val="00F62F6D"/>
    <w:rsid w:val="00F744B1"/>
    <w:rsid w:val="00F92F1B"/>
    <w:rsid w:val="00FE3062"/>
    <w:rsid w:val="00FE7D58"/>
    <w:rsid w:val="00FF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5B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6</Words>
  <Characters>854</Characters>
  <Application>Microsoft Office Word</Application>
  <DocSecurity>0</DocSecurity>
  <Lines>213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aver</dc:creator>
  <cp:keywords/>
  <dc:description/>
  <cp:lastModifiedBy>E738677</cp:lastModifiedBy>
  <cp:revision>6</cp:revision>
  <dcterms:created xsi:type="dcterms:W3CDTF">2022-07-27T19:08:00Z</dcterms:created>
  <dcterms:modified xsi:type="dcterms:W3CDTF">2023-09-21T12:45:00Z</dcterms:modified>
</cp:coreProperties>
</file>